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Style w:val="Nessuno"/>
          <w:b/>
          <w:b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70685</wp:posOffset>
                </wp:positionH>
                <wp:positionV relativeFrom="paragraph">
                  <wp:posOffset>-718820</wp:posOffset>
                </wp:positionV>
                <wp:extent cx="2851785" cy="571500"/>
                <wp:effectExtent l="5715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920" cy="5716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parents were first-grade cousin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white" stroked="t" o:allowincell="f" style="position:absolute;margin-left:131.55pt;margin-top:-56.6pt;width:224.5pt;height:44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parents were first-grade cousin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46860</wp:posOffset>
                </wp:positionH>
                <wp:positionV relativeFrom="paragraph">
                  <wp:posOffset>224155</wp:posOffset>
                </wp:positionV>
                <wp:extent cx="3114675" cy="71437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4720" cy="7142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parents (first grade cousins) and the two-year-old sister: normal renal and hepatic US and function test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21.8pt;margin-top:17.65pt;width:245.2pt;height:56.2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parents (first grade cousins) and the two-year-old sister: normal renal and hepatic US and function test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jc w:val="both"/>
        <w:rPr>
          <w:rStyle w:val="Nessuno"/>
          <w:rFonts w:ascii="Times New Roman" w:hAnsi="Times New Roman" w:cs="Times New Roman"/>
          <w:b/>
          <w:b/>
          <w:sz w:val="24"/>
          <w:szCs w:val="24"/>
          <w:lang w:val="en-US" w:eastAsia="it-IT"/>
        </w:rPr>
      </w:pPr>
      <w:r>
        <w:rPr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15310</wp:posOffset>
                </wp:positionH>
                <wp:positionV relativeFrom="paragraph">
                  <wp:posOffset>112395</wp:posOffset>
                </wp:positionV>
                <wp:extent cx="635" cy="330835"/>
                <wp:effectExtent l="19050" t="635" r="19050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3084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3pt,8.85pt" to="245.3pt,34.8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15945</wp:posOffset>
                </wp:positionH>
                <wp:positionV relativeFrom="paragraph">
                  <wp:posOffset>3903345</wp:posOffset>
                </wp:positionV>
                <wp:extent cx="635" cy="203200"/>
                <wp:effectExtent l="19050" t="635" r="1905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0304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35pt,307.35pt" to="245.35pt,323.3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6057900" cy="38925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3892680"/>
                          <a:chOff x="0" y="0"/>
                          <a:chExt cx="6058080" cy="3892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8080" cy="38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24000" y="164520"/>
                            <a:ext cx="2057400" cy="6858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Pregestational diabetes, oligohydramnio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8560" y="1033200"/>
                            <a:ext cx="1371600" cy="520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Preterm birth at 33+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 xml:space="preserve">4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 xml:space="preserve">week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70760" y="1728360"/>
                            <a:ext cx="3086280" cy="21639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w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bidi="ar-SA" w:val="en-US"/>
                                </w:rPr>
                                <w:t>eight 2170 g (9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Calibri" w:cs="Times New Roman"/>
                                  <w:color w:val="auto"/>
                                  <w:lang w:bidi="ar-SA" w:val="en-US"/>
                                </w:rPr>
                                <w:t>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bidi="ar-SA" w:val="en-US"/>
                                </w:rPr>
                                <w:t xml:space="preserve"> centile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typical Potter sequence fac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flattened nose, micrognathia, large and low-set ear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severe abdominal distension with bilateral palpable nephromega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dundant skin of the neck, axial hypotonia and limb contracture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14720" y="850320"/>
                            <a:ext cx="720" cy="1828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15800" y="1582560"/>
                            <a:ext cx="8280" cy="14616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7pt;height:306.5pt" coordorigin="0,0" coordsize="9540,6130">
                <v:rect id="shape_0" stroked="f" o:allowincell="f" style="position:absolute;left:0;top:0;width:9539;height:612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oundrect id="shape_0" fillcolor="white" stroked="t" o:allowincell="f" style="position:absolute;left:3345;top:259;width:3239;height:107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Pregestational diabetes, oligohydramnio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966;top:1627;width:2159;height:8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Preterm birth at 33+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 xml:space="preserve">4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 xml:space="preserve">week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57240" joinstyle="miter" endcap="flat"/>
                  <w10:wrap type="none"/>
                </v:shape>
                <v:roundrect id="shape_0" fillcolor="white" stroked="t" o:allowincell="f" style="position:absolute;left:2631;top:2722;width:4859;height:3407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w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bidi="ar-SA" w:val="en-US"/>
                          </w:rPr>
                          <w:t>eight 2170 g (98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Calibri" w:cs="Times New Roman"/>
                            <w:color w:val="auto"/>
                            <w:lang w:bidi="ar-SA" w:val="en-US"/>
                          </w:rPr>
                          <w:t>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bidi="ar-SA" w:val="en-US"/>
                          </w:rPr>
                          <w:t xml:space="preserve"> centile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typical Potter sequence face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flattened nose, micrognathia, large and low-set ears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severe abdominal distension with bilateral palpable nephromega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redundant skin of the neck, axial hypotonia and limb contractur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line id="shape_0" from="4905,1339" to="4905,1626" stroked="t" o:allowincell="f" style="position:absolute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4907,2492" to="4919,2721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867275</wp:posOffset>
                </wp:positionH>
                <wp:positionV relativeFrom="paragraph">
                  <wp:posOffset>54610</wp:posOffset>
                </wp:positionV>
                <wp:extent cx="1623060" cy="8890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3240" cy="8888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X-ray: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bidi="ar-SA" w:val="en-US"/>
                              </w:rPr>
                              <w:t xml:space="preserve"> pulmonary hypoplasi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83.25pt;margin-top:4.3pt;width:127.75pt;height:69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X-ray: 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bidi="ar-SA" w:val="en-US"/>
                        </w:rPr>
                        <w:t xml:space="preserve"> pulmonary hypoplasia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52040</wp:posOffset>
                </wp:positionH>
                <wp:positionV relativeFrom="paragraph">
                  <wp:posOffset>137795</wp:posOffset>
                </wp:positionV>
                <wp:extent cx="1542415" cy="69151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2415" cy="691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ostnatally, severe respiratory distress syndrome: MV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1.45pt;height:54.45pt;mso-wrap-distance-left:9.05pt;mso-wrap-distance-right:9.05pt;mso-wrap-distance-top:0pt;mso-wrap-distance-bottom:0pt;margin-top:10.85pt;mso-position-vertical-relative:text;margin-left:185.2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Postnatally, severe respiratory distress syndrome: M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81450</wp:posOffset>
                </wp:positionH>
                <wp:positionV relativeFrom="paragraph">
                  <wp:posOffset>76200</wp:posOffset>
                </wp:positionV>
                <wp:extent cx="775335" cy="295275"/>
                <wp:effectExtent l="5715" t="10795" r="8255" b="1016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5440" cy="295200"/>
                        </a:xfrm>
                        <a:prstGeom prst="rightArrow">
                          <a:avLst>
                            <a:gd name="adj1" fmla="val 50000"/>
                            <a:gd name="adj2" fmla="val 6567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white" stroked="t" o:allowincell="f" style="position:absolute;margin-left:313.5pt;margin-top:6pt;width:61pt;height:23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23235</wp:posOffset>
                </wp:positionH>
                <wp:positionV relativeFrom="paragraph">
                  <wp:posOffset>46990</wp:posOffset>
                </wp:positionV>
                <wp:extent cx="228600" cy="466725"/>
                <wp:effectExtent l="11430" t="5715" r="12065" b="698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466560"/>
                        </a:xfrm>
                        <a:prstGeom prst="downArrow">
                          <a:avLst>
                            <a:gd name="adj1" fmla="val 50000"/>
                            <a:gd name="adj2" fmla="val 5102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238.05pt;margin-top:3.7pt;width:17.95pt;height:36.7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004435</wp:posOffset>
                </wp:positionH>
                <wp:positionV relativeFrom="paragraph">
                  <wp:posOffset>46355</wp:posOffset>
                </wp:positionV>
                <wp:extent cx="1819275" cy="933450"/>
                <wp:effectExtent l="5715" t="5080" r="508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440" cy="933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Abdominal US: bilateral cystic nephromegal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94.05pt;margin-top:3.65pt;width:143.2pt;height:73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Abdominal US: bilateral cystic nephromegal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28160</wp:posOffset>
                </wp:positionH>
                <wp:positionV relativeFrom="paragraph">
                  <wp:posOffset>102870</wp:posOffset>
                </wp:positionV>
                <wp:extent cx="657225" cy="295275"/>
                <wp:effectExtent l="5715" t="11430" r="7620" b="1079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360" cy="295200"/>
                        </a:xfrm>
                        <a:prstGeom prst="rightArrow">
                          <a:avLst>
                            <a:gd name="adj1" fmla="val 50000"/>
                            <a:gd name="adj2" fmla="val 5567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0.8pt;margin-top:8.1pt;width:51.7pt;height:23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94535</wp:posOffset>
                </wp:positionH>
                <wp:positionV relativeFrom="paragraph">
                  <wp:posOffset>-11430</wp:posOffset>
                </wp:positionV>
                <wp:extent cx="2305050" cy="55245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In the first hours of life, impaired renal function and oliguri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43.5pt;mso-wrap-distance-left:9.05pt;mso-wrap-distance-right:9.05pt;mso-wrap-distance-top:0pt;mso-wrap-distance-bottom:0pt;margin-top:-0.9pt;mso-position-vertical-relative:text;margin-left:157.0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In the first hours of life, impaired renal function and oligur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23235</wp:posOffset>
                </wp:positionH>
                <wp:positionV relativeFrom="paragraph">
                  <wp:posOffset>34925</wp:posOffset>
                </wp:positionV>
                <wp:extent cx="228600" cy="571500"/>
                <wp:effectExtent l="10160" t="5080" r="10795" b="889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71680"/>
                        </a:xfrm>
                        <a:prstGeom prst="downArrow">
                          <a:avLst>
                            <a:gd name="adj1" fmla="val 50000"/>
                            <a:gd name="adj2" fmla="val 6252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38.05pt;margin-top:2.75pt;width:17.95pt;height:44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70760</wp:posOffset>
                </wp:positionH>
                <wp:positionV relativeFrom="paragraph">
                  <wp:posOffset>81280</wp:posOffset>
                </wp:positionV>
                <wp:extent cx="1771650" cy="60452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604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day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evere hypertens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9.5pt;height:47.6pt;mso-wrap-distance-left:9.05pt;mso-wrap-distance-right:9.05pt;mso-wrap-distance-top:0pt;mso-wrap-distance-bottom:0pt;margin-top:6.4pt;mso-position-vertical-relative:text;margin-left:178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2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day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severe hyperten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23235</wp:posOffset>
                </wp:positionH>
                <wp:positionV relativeFrom="paragraph">
                  <wp:posOffset>175260</wp:posOffset>
                </wp:positionV>
                <wp:extent cx="228600" cy="581025"/>
                <wp:effectExtent l="10160" t="5715" r="10795" b="825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81040"/>
                        </a:xfrm>
                        <a:prstGeom prst="downArrow">
                          <a:avLst>
                            <a:gd name="adj1" fmla="val 50000"/>
                            <a:gd name="adj2" fmla="val 6354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38.05pt;margin-top:13.8pt;width:17.95pt;height:45.7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81200</wp:posOffset>
                </wp:positionH>
                <wp:positionV relativeFrom="paragraph">
                  <wp:posOffset>-671195</wp:posOffset>
                </wp:positionV>
                <wp:extent cx="2400300" cy="55245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552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0 days of life severe hypertens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6pt;margin-top:-52.85pt;width:188.95pt;height:43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20 days of life severe hypertens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08860</wp:posOffset>
                </wp:positionH>
                <wp:positionV relativeFrom="paragraph">
                  <wp:posOffset>240030</wp:posOffset>
                </wp:positionV>
                <wp:extent cx="1638300" cy="428625"/>
                <wp:effectExtent l="5080" t="5715" r="571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60" cy="4287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60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vertAlign w:val="superscript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th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 da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1.8pt;margin-top:18.9pt;width:128.95pt;height:33.7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60</w:t>
                      </w:r>
                      <w:r>
                        <w:rPr>
                          <w:kern w:val="2"/>
                          <w:sz w:val="24"/>
                          <w:szCs w:val="24"/>
                          <w:vertAlign w:val="superscript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th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 da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947160</wp:posOffset>
                </wp:positionH>
                <wp:positionV relativeFrom="paragraph">
                  <wp:posOffset>240030</wp:posOffset>
                </wp:positionV>
                <wp:extent cx="914400" cy="342900"/>
                <wp:effectExtent l="5080" t="9525" r="8890" b="1079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3080"/>
                        </a:xfrm>
                        <a:prstGeom prst="rightArrow">
                          <a:avLst>
                            <a:gd name="adj1" fmla="val 50000"/>
                            <a:gd name="adj2" fmla="val 6663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10.8pt;margin-top:18.9pt;width:71.95pt;height:26.9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80610</wp:posOffset>
                </wp:positionH>
                <wp:positionV relativeFrom="paragraph">
                  <wp:posOffset>1905</wp:posOffset>
                </wp:positionV>
                <wp:extent cx="1958340" cy="1431925"/>
                <wp:effectExtent l="5080" t="5715" r="571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8400" cy="14320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Abdominal MRI: enlargement of both kidneys, with altered structure and bulged margin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84.3pt;margin-top:0.15pt;width:154.15pt;height:112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Abdominal MRI: enlargement of both kidneys, with altered structure and bulged margin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lineRule="auto" w:line="240" w:before="0" w:after="16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hyperlink r:id="rId3">
        <w:r>
          <w:rPr>
            <w:rFonts w:cs="Times New Roman" w:ascii="Times New Roman" w:hAnsi="Times New Roman"/>
            <w:sz w:val="24"/>
            <w:szCs w:val="24"/>
            <w:lang w:val="en-US" w:eastAsia="it-IT"/>
          </w:rPr>
          <mc:AlternateContent>
            <mc:Choice Requires="wps">
              <w:drawing>
                <wp:anchor behindDoc="0" distT="0" distB="0" distL="114935" distR="114935" simplePos="0" locked="0" layoutInCell="0" allowOverlap="1" relativeHeight="18">
                  <wp:simplePos x="0" y="0"/>
                  <wp:positionH relativeFrom="column">
                    <wp:posOffset>4981575</wp:posOffset>
                  </wp:positionH>
                  <wp:positionV relativeFrom="paragraph">
                    <wp:posOffset>1890395</wp:posOffset>
                  </wp:positionV>
                  <wp:extent cx="914400" cy="342900"/>
                  <wp:effectExtent l="5080" t="9525" r="8890" b="10795"/>
                  <wp:wrapNone/>
                  <wp:docPr id="20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914400" cy="343080"/>
                          </a:xfrm>
                          <a:prstGeom prst="rightArrow">
                            <a:avLst>
                              <a:gd name="adj1" fmla="val 50000"/>
                              <a:gd name="adj2" fmla="val 6663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fillcolor="white" stroked="t" o:allowincell="f" style="position:absolute;margin-left:392.25pt;margin-top:148.85pt;width:71.95pt;height:26.95pt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0" distB="0" distL="114935" distR="114935" simplePos="0" locked="0" layoutInCell="0" allowOverlap="1" relativeHeight="19">
                  <wp:simplePos x="0" y="0"/>
                  <wp:positionH relativeFrom="column">
                    <wp:posOffset>2889885</wp:posOffset>
                  </wp:positionH>
                  <wp:positionV relativeFrom="paragraph">
                    <wp:posOffset>2763520</wp:posOffset>
                  </wp:positionV>
                  <wp:extent cx="438150" cy="1949450"/>
                  <wp:effectExtent l="7620" t="5080" r="8255" b="12700"/>
                  <wp:wrapNone/>
                  <wp:docPr id="21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438120" cy="1949400"/>
                          </a:xfrm>
                          <a:prstGeom prst="downArrow">
                            <a:avLst>
                              <a:gd name="adj1" fmla="val 50000"/>
                              <a:gd name="adj2" fmla="val 11123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fillcolor="white" stroked="t" o:allowincell="f" style="position:absolute;margin-left:227.55pt;margin-top:217.6pt;width:34.45pt;height:153.45pt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0" distB="0" distL="114935" distR="114935" simplePos="0" locked="0" layoutInCell="0" allowOverlap="1" relativeHeight="20">
                  <wp:simplePos x="0" y="0"/>
                  <wp:positionH relativeFrom="column">
                    <wp:posOffset>3251835</wp:posOffset>
                  </wp:positionH>
                  <wp:positionV relativeFrom="paragraph">
                    <wp:posOffset>3395345</wp:posOffset>
                  </wp:positionV>
                  <wp:extent cx="1333500" cy="485775"/>
                  <wp:effectExtent l="5080" t="10160" r="8890" b="8890"/>
                  <wp:wrapNone/>
                  <wp:docPr id="22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333440" cy="485640"/>
                          </a:xfrm>
                          <a:prstGeom prst="rightArrow">
                            <a:avLst>
                              <a:gd name="adj1" fmla="val 50000"/>
                              <a:gd name="adj2" fmla="val 6864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fillcolor="white" stroked="t" o:allowincell="f" style="position:absolute;margin-left:256.05pt;margin-top:267.35pt;width:104.95pt;height:38.2pt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0" distB="0" distL="114935" distR="114935" simplePos="0" locked="0" layoutInCell="0" allowOverlap="1" relativeHeight="25">
                  <wp:simplePos x="0" y="0"/>
                  <wp:positionH relativeFrom="column">
                    <wp:posOffset>3023235</wp:posOffset>
                  </wp:positionH>
                  <wp:positionV relativeFrom="paragraph">
                    <wp:posOffset>575945</wp:posOffset>
                  </wp:positionV>
                  <wp:extent cx="228600" cy="1082675"/>
                  <wp:effectExtent l="7620" t="5715" r="8255" b="12700"/>
                  <wp:wrapNone/>
                  <wp:docPr id="23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28600" cy="1082520"/>
                          </a:xfrm>
                          <a:prstGeom prst="downArrow">
                            <a:avLst>
                              <a:gd name="adj1" fmla="val 50000"/>
                              <a:gd name="adj2" fmla="val 118386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fillcolor="white" stroked="t" o:allowincell="f" style="position:absolute;margin-left:238.05pt;margin-top:45.35pt;width:17.95pt;height:85.2pt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0" distB="0" distL="114935" distR="114935" simplePos="0" locked="0" layoutInCell="0" allowOverlap="1" relativeHeight="26">
                  <wp:simplePos x="0" y="0"/>
                  <wp:positionH relativeFrom="column">
                    <wp:posOffset>4880610</wp:posOffset>
                  </wp:positionH>
                  <wp:positionV relativeFrom="paragraph">
                    <wp:posOffset>1363345</wp:posOffset>
                  </wp:positionV>
                  <wp:extent cx="1958340" cy="1704975"/>
                  <wp:effectExtent l="5080" t="5715" r="5715" b="5080"/>
                  <wp:wrapNone/>
                  <wp:docPr id="24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958400" cy="1704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Echocardiogram: left ventricular an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interventricular septal hypertrophy, pulmonary hypertension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oval id="shape_0" fillcolor="white" stroked="t" o:allowincell="f" style="position:absolute;margin-left:384.3pt;margin-top:107.35pt;width:154.15pt;height:134.2pt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Echocardiogram: left ventricular and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interventricular septal hypertrophy, pulmonary hypertension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oval>
              </w:pict>
            </mc:Fallback>
          </mc:AlternateContent>
          <mc:AlternateContent>
            <mc:Choice Requires="wps">
              <w:drawing>
                <wp:anchor behindDoc="0" distT="0" distB="0" distL="114935" distR="114935" simplePos="0" locked="0" layoutInCell="0" allowOverlap="1" relativeHeight="27">
                  <wp:simplePos x="0" y="0"/>
                  <wp:positionH relativeFrom="column">
                    <wp:posOffset>4261485</wp:posOffset>
                  </wp:positionH>
                  <wp:positionV relativeFrom="paragraph">
                    <wp:posOffset>2011045</wp:posOffset>
                  </wp:positionV>
                  <wp:extent cx="619125" cy="365125"/>
                  <wp:effectExtent l="5715" t="13970" r="5715" b="13335"/>
                  <wp:wrapNone/>
                  <wp:docPr id="25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619200" cy="365040"/>
                          </a:xfrm>
                          <a:prstGeom prst="rightArrow">
                            <a:avLst>
                              <a:gd name="adj1" fmla="val 50000"/>
                              <a:gd name="adj2" fmla="val 42406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fillcolor="white" stroked="t" o:allowincell="f" style="position:absolute;margin-left:335.55pt;margin-top:158.35pt;width:48.7pt;height:28.7pt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0" distB="0" distL="114935" distR="114935" simplePos="0" locked="0" layoutInCell="0" allowOverlap="1" relativeHeight="28">
                  <wp:simplePos x="0" y="0"/>
                  <wp:positionH relativeFrom="column">
                    <wp:posOffset>4613910</wp:posOffset>
                  </wp:positionH>
                  <wp:positionV relativeFrom="paragraph">
                    <wp:posOffset>3166745</wp:posOffset>
                  </wp:positionV>
                  <wp:extent cx="2162175" cy="971550"/>
                  <wp:effectExtent l="12700" t="12065" r="12065" b="12700"/>
                  <wp:wrapNone/>
                  <wp:docPr id="26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162160" cy="971640"/>
                          </a:xfrm>
                          <a:prstGeom prst="bevel">
                            <a:avLst>
                              <a:gd name="adj" fmla="val 1250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target NGS: homozygous c.5323C&gt;T mutation of th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PKHD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gen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type id="_x0000_t84" coordsize="21600,21600" o:spt="84" adj="2700" path="m@0@0l@1@0l@1@2l@0@2xnsem,l21600,l@1@0l@0@0xnsem,21600l@0@2l@1@2l21600,21600xnsem,l@0@0l@0@2l,21600xnsem21600,l21600,21600l@1@2l@1@0xnsem,l21600,l21600,21600l,21600xm@0@0l@1@0l@1@2l@0@2xm,l@0@0m,21600l@0@2m21600,l@1@0m21600,21600l@1@2nfe">
                  <v:stroke joinstyle="miter"/>
                  <v:formulas>
                    <v:f eqn="val #0"/>
                    <v:f eqn="sum width 0 @0"/>
                    <v:f eqn="sum height 0 @0"/>
                  </v:formulas>
                  <v:path gradientshapeok="t" o:connecttype="rect" textboxrect="@0,@0,@1,@2"/>
                  <v:handles>
                    <v:h position="@0,0"/>
                  </v:handles>
                </v:shapetype>
                <v:shape id="shape_0" fillcolor="white" stroked="t" o:allowincell="f" style="position:absolute;margin-left:363.3pt;margin-top:249.35pt;width:170.2pt;height:76.45pt;mso-wrap-style:square;v-text-anchor:top" type="_x0000_t84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target NGS: homozygous c.5323C&gt;T mutation of the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PKHD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gen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w:pict>
            </mc:Fallback>
          </mc:AlternateContent>
        </w:r>
      </w:hyperlink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60195</wp:posOffset>
                </wp:positionH>
                <wp:positionV relativeFrom="paragraph">
                  <wp:posOffset>4919980</wp:posOffset>
                </wp:positionV>
                <wp:extent cx="2855595" cy="1135380"/>
                <wp:effectExtent l="0" t="0" r="0" b="0"/>
                <wp:wrapNone/>
                <wp:docPr id="2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5595" cy="1135380"/>
                        </a:xfrm>
                        <a:prstGeom prst="rect"/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da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eath for a fungal sepsis worsening her respiratory insufficiency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224.85pt;height:89.4pt;mso-wrap-distance-left:9.05pt;mso-wrap-distance-right:9.05pt;mso-wrap-distance-top:0pt;mso-wrap-distance-bottom:0pt;margin-top:387.4pt;mso-position-vertical-relative:text;margin-left:122.8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7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day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death for a fungal sepsis worsening her respiratory insufficiency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518285</wp:posOffset>
                </wp:positionH>
                <wp:positionV relativeFrom="paragraph">
                  <wp:posOffset>1744345</wp:posOffset>
                </wp:positionV>
                <wp:extent cx="2924175" cy="933450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da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Renal enlargement, anemia and increasing edema: MV again necessary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.25pt;height:73.5pt;mso-wrap-distance-left:9.05pt;mso-wrap-distance-right:9.05pt;mso-wrap-distance-top:0pt;mso-wrap-distance-bottom:0pt;margin-top:137.35pt;mso-position-vertical-relative:text;margin-left:119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7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day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Renal enlargement, anemia and increasing edema: MV again necessary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Nessuno">
    <w:name w:val="Nessuno"/>
    <w:qFormat/>
    <w:rPr>
      <w:lang w:val="en-US"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bidi w:val="0"/>
    </w:pPr>
    <w:rPr>
      <w:rFonts w:ascii="Helvetica Neue;Times New Roman" w:hAnsi="Helvetica Neue;Times New Roman" w:eastAsia="Times New Roman" w:cs="Helvetica Neue;Times New Roman"/>
      <w:color w:val="000000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mc/articles/PMC6206621/" TargetMode="External"/><Relationship Id="rId3" Type="http://schemas.openxmlformats.org/officeDocument/2006/relationships/hyperlink" Target="https://www.ncbi.nlm.nih.gov/pmc/articles/PMC6206621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18:16:00Z</dcterms:created>
  <dc:creator>Gregorio Dott. Serra</dc:creator>
  <dc:description/>
  <cp:keywords/>
  <dc:language>en-US</dc:language>
  <cp:lastModifiedBy>LUCIANA CORDONE</cp:lastModifiedBy>
  <dcterms:modified xsi:type="dcterms:W3CDTF">2020-07-16T06:44:00Z</dcterms:modified>
  <cp:revision>6</cp:revision>
  <dc:subject/>
  <dc:title/>
</cp:coreProperties>
</file>